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bookmarkStart w:id="0" w:name="__DdeLink__19_532865574"/>
      <w:bookmarkEnd w:id="0"/>
      <w:r>
        <w:rPr>
          <w:rFonts w:cs="Ubuntu Mono;Times New Roman" w:ascii="Ubuntu Mono;Times New Roman" w:hAnsi="Ubuntu Mono;Times New Roman"/>
          <w:sz w:val="21"/>
        </w:rPr>
        <w:t>-----------------------------FULL MODEL FOR FINDING ADULT NIGHTJARS-----------------------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</w:r>
      <w:bookmarkStart w:id="1" w:name="__DdeLink__19_532865574"/>
      <w:bookmarkStart w:id="2" w:name="__DdeLink__19_532865574"/>
      <w:bookmarkEnd w:id="2"/>
    </w:p>
    <w:p>
      <w:pPr>
        <w:pStyle w:val="PreformattedText"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</w:r>
    </w:p>
    <w:p>
      <w:pPr>
        <w:pStyle w:val="PreformattedText"/>
        <w:rPr>
          <w:rFonts w:ascii="Ubuntu Mono;Times New Roman" w:hAnsi="Ubuntu Mono;Times New Roman" w:cs="Ubuntu Mono;Times New Roman"/>
          <w:sz w:val="21"/>
        </w:rPr>
      </w:pPr>
      <w:bookmarkStart w:id="3" w:name="rstudio_console_output5"/>
      <w:bookmarkEnd w:id="3"/>
      <w:r>
        <w:rPr>
          <w:rFonts w:cs="Ubuntu Mono;Times New Roman" w:ascii="Ubuntu Mono;Times New Roman" w:hAnsi="Ubuntu Mono;Times New Roman"/>
          <w:sz w:val="21"/>
        </w:rPr>
        <w:t xml:space="preserve">Linear mixed model fit by REML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t-tests use  Satterthwaite approximations to degrees of freedom ['lmerMod']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Formula: log(time) ~ logEdgeDist + firstSlide + played_before + njspecies +      (slide + species + logNearPatternDiff + nearLumDiff + adultarea +  </w:t>
      </w:r>
    </w:p>
    <w:p>
      <w:pPr>
        <w:pStyle w:val="PreformattedText"/>
        <w:pBdr/>
        <w:rPr/>
      </w:pPr>
      <w:r>
        <w:rPr>
          <w:rFonts w:eastAsia="Liberation Mono;Courier New"/>
        </w:rPr>
        <w:t xml:space="preserve">        </w:t>
      </w:r>
      <w:r>
        <w:rPr>
          <w:rFonts w:cs="Ubuntu Mono;Times New Roman" w:ascii="Ubuntu Mono;Times New Roman" w:hAnsi="Ubuntu Mono;Times New Roman"/>
          <w:sz w:val="21"/>
        </w:rPr>
        <w:t>nightjarContrast + nearlumMean + nearContrast + age_range)^2 +      (1 | individual) + (1 | nest)</w:t>
      </w:r>
    </w:p>
    <w:p>
      <w:pPr>
        <w:pStyle w:val="PreformattedText"/>
        <w:pBdr/>
        <w:rPr/>
      </w:pPr>
      <w:r>
        <w:rPr>
          <w:rFonts w:eastAsia="Liberation Mono;Courier New"/>
        </w:rPr>
        <w:t xml:space="preserve">   </w:t>
      </w:r>
      <w:r>
        <w:rPr>
          <w:rFonts w:cs="Ubuntu Mono;Times New Roman" w:ascii="Ubuntu Mono;Times New Roman" w:hAnsi="Ubuntu Mono;Times New Roman"/>
          <w:sz w:val="21"/>
        </w:rPr>
        <w:t>Data: adultdata</w:t>
      </w:r>
    </w:p>
    <w:p>
      <w:pPr>
        <w:pStyle w:val="PreformattedText"/>
        <w:pBdr/>
        <w:rPr/>
      </w:pPr>
      <w:r>
        <w:rPr/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REML criterion at convergence: 250394.5</w:t>
      </w:r>
    </w:p>
    <w:p>
      <w:pPr>
        <w:pStyle w:val="PreformattedText"/>
        <w:pBdr/>
        <w:rPr/>
      </w:pPr>
      <w:r>
        <w:rPr/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Scaled residuals: </w:t>
      </w:r>
    </w:p>
    <w:p>
      <w:pPr>
        <w:pStyle w:val="PreformattedText"/>
        <w:pBdr/>
        <w:rPr/>
      </w:pPr>
      <w:r>
        <w:rPr>
          <w:rFonts w:eastAsia="Liberation Mono;Courier New"/>
        </w:rPr>
        <w:t xml:space="preserve">    </w:t>
      </w:r>
      <w:r>
        <w:rPr>
          <w:rFonts w:cs="Ubuntu Mono;Times New Roman" w:ascii="Ubuntu Mono;Times New Roman" w:hAnsi="Ubuntu Mono;Times New Roman"/>
          <w:sz w:val="21"/>
        </w:rPr>
        <w:t xml:space="preserve">Min      1Q  Median      3Q     Max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-6.1936 -0.6550 -0.1182  0.5410  4.4576 </w:t>
      </w:r>
    </w:p>
    <w:p>
      <w:pPr>
        <w:pStyle w:val="PreformattedText"/>
        <w:pBdr/>
        <w:rPr/>
      </w:pPr>
      <w:r>
        <w:rPr/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Random effects:</w:t>
      </w:r>
    </w:p>
    <w:p>
      <w:pPr>
        <w:pStyle w:val="PreformattedText"/>
        <w:pBdr/>
        <w:rPr/>
      </w:pPr>
      <w:r>
        <w:rPr>
          <w:rFonts w:eastAsia="Liberation Mono;Courier New"/>
        </w:rPr>
        <w:t xml:space="preserve"> </w:t>
      </w:r>
      <w:r>
        <w:rPr>
          <w:rFonts w:cs="Ubuntu Mono;Times New Roman" w:ascii="Ubuntu Mono;Times New Roman" w:hAnsi="Ubuntu Mono;Times New Roman"/>
          <w:sz w:val="21"/>
        </w:rPr>
        <w:t>Groups     Name        Variance Std.Dev.</w:t>
      </w:r>
    </w:p>
    <w:p>
      <w:pPr>
        <w:pStyle w:val="PreformattedText"/>
        <w:pBdr/>
        <w:rPr/>
      </w:pPr>
      <w:r>
        <w:rPr>
          <w:rFonts w:eastAsia="Liberation Mono;Courier New"/>
        </w:rPr>
        <w:t xml:space="preserve"> </w:t>
      </w:r>
      <w:r>
        <w:rPr>
          <w:rFonts w:cs="Ubuntu Mono;Times New Roman" w:ascii="Ubuntu Mono;Times New Roman" w:hAnsi="Ubuntu Mono;Times New Roman"/>
          <w:sz w:val="21"/>
        </w:rPr>
        <w:t xml:space="preserve">individual (Intercept) 0.13836  0.3720  </w:t>
      </w:r>
    </w:p>
    <w:p>
      <w:pPr>
        <w:pStyle w:val="PreformattedText"/>
        <w:pBdr/>
        <w:rPr/>
      </w:pPr>
      <w:r>
        <w:rPr>
          <w:rFonts w:eastAsia="Liberation Mono;Courier New"/>
        </w:rPr>
        <w:t xml:space="preserve"> </w:t>
      </w:r>
      <w:r>
        <w:rPr>
          <w:rFonts w:cs="Ubuntu Mono;Times New Roman" w:ascii="Ubuntu Mono;Times New Roman" w:hAnsi="Ubuntu Mono;Times New Roman"/>
          <w:sz w:val="21"/>
        </w:rPr>
        <w:t xml:space="preserve">nest       (Intercept) 0.07934  0.2817  </w:t>
      </w:r>
    </w:p>
    <w:p>
      <w:pPr>
        <w:pStyle w:val="PreformattedText"/>
        <w:pBdr/>
        <w:rPr/>
      </w:pPr>
      <w:r>
        <w:rPr>
          <w:rFonts w:eastAsia="Liberation Mono;Courier New"/>
        </w:rPr>
        <w:t xml:space="preserve"> </w:t>
      </w:r>
      <w:r>
        <w:rPr>
          <w:rFonts w:cs="Ubuntu Mono;Times New Roman" w:ascii="Ubuntu Mono;Times New Roman" w:hAnsi="Ubuntu Mono;Times New Roman"/>
          <w:sz w:val="21"/>
        </w:rPr>
        <w:t xml:space="preserve">Residual               0.32220  0.5676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Number of obs: 135968, groups:  individual, 9926; nest, 39</w:t>
      </w:r>
    </w:p>
    <w:p>
      <w:pPr>
        <w:pStyle w:val="PreformattedText"/>
        <w:pBdr/>
        <w:rPr/>
      </w:pPr>
      <w:r>
        <w:rPr/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Fixed effects:</w:t>
      </w:r>
    </w:p>
    <w:p>
      <w:pPr>
        <w:pStyle w:val="PreformattedText"/>
        <w:pBdr/>
        <w:rPr/>
      </w:pPr>
      <w:r>
        <w:rPr>
          <w:rFonts w:eastAsia="Liberation Mono;Courier New"/>
        </w:rPr>
        <w:t xml:space="preserve">                                      </w:t>
      </w:r>
      <w:r>
        <w:rPr>
          <w:rFonts w:cs="Ubuntu Mono;Times New Roman" w:ascii="Ubuntu Mono;Times New Roman" w:hAnsi="Ubuntu Mono;Times New Roman"/>
          <w:sz w:val="21"/>
        </w:rPr>
        <w:t xml:space="preserve">Estimate Std. Error         df t value Pr(&gt;|t|)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(Intercept)                          7.148e+00  1.259e+01  1.500e+01   0.568 0.578560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logEdgeDist                         -4.049e-01  6.113e-03  1.290e+05 -66.246  &lt; 2e-16 ***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firstSlide1                          2.536e-01  7.123e-03  1.310e+05  35.606  &lt; 2e-16 ***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played_before1                      -4.112e-01  8.870e-03  8.644e+03 -46.360  &lt; 2e-16 ***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njspeciesCP                          9.121e-02  2.921e-01  1.500e+01   0.312 0.759128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njspeciesMV                          8.548e-02  2.103e-01  1.500e+01   0.406 0.690153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slide                               -3.675e-02  4.883e-03  1.313e+05  -7.526 5.26e-14 ***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speciesmonkey                        1.842e-01  7.875e-02  2.776e+04   2.339 0.019322 *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logNearPatternDiff                   3.307e+00  2.694e+00  1.500e+01   1.227 0.238431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nearLumDiff                          2.025e+00  5.706e+00  1.500e+01   0.355 0.727503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adultarea                           -2.920e-05  1.268e-04  1.500e+01  -0.230 0.820981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nightjarContrast                    -2.356e+01  1.687e+01  1.500e+01  -1.396 0.182740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nearlumMean                         -2.733e-02  4.460e-02  1.500e+01  -0.613 0.549110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nearContrast                         2.584e+01  1.683e+01  1.500e+01   1.535 0.145351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age_range2                          -4.888e-01  2.611e-01  1.358e+05  -1.872 0.061155 .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age_range3                          -5.395e-01  2.016e-01  1.358e+05  -2.677 0.007440 **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age_range4                          -4.956e-01  2.064e-01  1.358e+05  -2.401 0.016364 *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age_range5                          -4.158e-01  2.100e-01  1.358e+05  -1.980 0.047659 *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slide:speciesmonkey                  2.036e-03  5.582e-04  1.324e+05   3.647 0.000265 ***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slide:logNearPatternDiff            -1.670e-03  8.216e-04  1.297e+05  -2.033 0.042065 *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slide:nearLumDiff                    6.788e-04  1.765e-03  1.296e+05   0.384 0.700612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slide:adultarea                      7.959e-08  3.234e-08  1.297e+05   2.461 0.013857 *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slide:nightjarContrast               3.185e-03  4.120e-03  1.296e+05   0.773 0.439486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slide:nearlumMean                    8.808e-05  1.751e-05  1.296e+05   5.030 4.92e-07 ***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slide:nearContrast                   1.776e-02  5.850e-03  1.296e+05   3.037 0.002392 **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slide:age_range2                     4.978e-03  2.854e-03  1.348e+05   1.744 0.081175 .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slide:age_range3                     4.255e-03  2.207e-03  1.354e+05   1.928 0.053879 .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slide:age_range4                     4.099e-03  2.259e-03  1.353e+05   1.814 0.069624 .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slide:age_range5                     3.199e-03  2.294e-03  1.353e+05   1.394 0.163309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speciesmonkey:logNearPatternDiff    -8.839e-02  9.538e-03  1.280e+05  -9.266  &lt; 2e-16 ***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speciesmonkey:nearLumDiff           -1.757e-01  2.039e-02  1.280e+05  -8.617  &lt; 2e-16 ***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speciesmonkey:adultarea              7.407e-06  3.701e-07  1.281e+05  20.014  &lt; 2e-16 ***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speciesmonkey:nightjarContrast      -6.536e-02  4.739e-02  1.280e+05  -1.379 0.167818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speciesmonkey:nearlumMean            1.122e-03  2.024e-04  1.280e+05   5.542 3.00e-08 ***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speciesmonkey:nearContrast          -1.920e-01  6.688e-02  1.280e+05  -2.871 0.004086 **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speciesmonkey:age_range2             2.531e-02  8.148e-02  9.586e+03   0.311 0.756076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speciesmonkey:age_range3            -4.693e-02  6.141e-02  1.005e+04  -0.764 0.444795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speciesmonkey:age_range4            -1.966e-02  6.315e-02  9.967e+03  -0.311 0.755552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speciesmonkey:age_range5            -5.728e-02  6.404e-02  9.957e+03  -0.894 0.371137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logNearPatternDiff:nearLumDiff      -1.520e+00  1.283e+00  1.500e+01  -1.185 0.254376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logNearPatternDiff:adultarea         4.562e-06  2.387e-05  1.500e+01   0.191 0.850945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logNearPatternDiff:nightjarContrast  5.102e+00  3.363e+00  1.500e+01   1.517 0.149897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logNearPatternDiff:nearlumMean      -7.964e-04  8.730e-03  1.500e+01  -0.091 0.928510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logNearPatternDiff:nearContrast     -1.050e+01  4.787e+00  1.500e+01  -2.193 0.044321 *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logNearPatternDiff:age_range2        1.401e-02  4.666e-02  1.290e+05   0.300 0.763880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logNearPatternDiff:age_range3        7.681e-03  3.551e-02  1.296e+05   0.216 0.828764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logNearPatternDiff:age_range4       -3.776e-02  3.644e-02  1.295e+05  -1.036 0.300042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logNearPatternDiff:age_range5       -1.754e-02  3.701e-02  1.295e+05  -0.474 0.635548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nearLumDiff:adultarea                2.418e-05  6.865e-05  1.500e+01   0.352 0.729511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nearLumDiff:nightjarContrast         1.123e+00  5.339e+00  1.500e+01   0.210 0.836144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nearLumDiff:nearlumMean              7.491e-03  2.301e-02  1.500e+01   0.325 0.749276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nearLumDiff:nearContrast             2.818e+00  5.381e+00  1.500e+01   0.524 0.608070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nearLumDiff:age_range2               1.940e-01  9.982e-02  1.290e+05   1.944 0.051932 .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nearLumDiff:age_range3               2.077e-01  7.655e-02  1.294e+05   2.714 0.006654 **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nearLumDiff:age_range4               2.341e-01  7.855e-02  1.293e+05   2.981 0.002877 **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nearLumDiff:age_range5               2.637e-01  7.966e-02  1.293e+05   3.311 0.000931 ***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adultarea:nightjarContrast          -1.153e-04  1.632e-04  1.500e+01  -0.706 0.490732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adultarea:nearlumMean               -9.247e-08  5.345e-07  1.500e+01  -0.173 0.864938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adultarea:nearContrast               1.129e-04  1.869e-04  1.500e+01   0.604 0.554711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adultarea:age_range2                -1.684e-06  1.821e-06  1.291e+05  -0.925 0.355179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adultarea:age_range3                -2.330e-06  1.383e-06  1.295e+05  -1.685 0.092007 .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adultarea:age_range4                -2.133e-06  1.421e-06  1.295e+05  -1.501 0.133313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adultarea:age_range5                -2.277e-06  1.441e-06  1.295e+05  -1.580 0.114126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nightjarContrast:nearlumMean         3.190e-02  8.140e-02  1.500e+01   0.392 0.700651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nightjarContrast:nearContrast        8.177e+00  1.283e+01  1.500e+01   0.638 0.533298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nightjarContrast:age_range2         -1.834e-01  2.370e-01  1.291e+05  -0.774 0.439142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nightjarContrast:age_range3         -1.064e-01  1.827e-01  1.294e+05  -0.582 0.560388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nightjarContrast:age_range4         -2.217e-01  1.872e-01  1.293e+05  -1.184 0.236460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nightjarContrast:age_range5         -2.236e-01  1.902e-01  1.293e+05  -1.175 0.239807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nearlumMean:nearContrast             1.116e-02  7.378e-02  1.500e+01   0.151 0.881809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nearlumMean:age_range2              -2.587e-04  1.009e-03  1.288e+05  -0.256 0.797640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nearlumMean:age_range3              -2.337e-04  7.753e-04  1.289e+05  -0.301 0.763092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nearlumMean:age_range4               7.069e-04  7.944e-04  1.288e+05   0.890 0.373522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nearlumMean:age_range5               1.186e-03  8.068e-04  1.288e+05   1.470 0.141577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nearContrast:age_range2              4.467e-01  3.329e-01  1.291e+05   1.342 0.179702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nearContrast:age_range3              3.983e-01  2.577e-01  1.293e+05   1.545 0.122229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nearContrast:age_range4              7.198e-01  2.643e-01  1.293e+05   2.723 0.006469 **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nearContrast:age_range5              8.511e-01  2.684e-01  1.293e+05   3.171 0.001519 **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---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Signif. codes:  0 ‘***’ 0.001 ‘**’ 0.01 ‘*’ 0.05 ‘.’ 0.1 ‘ ’ 1</w:t>
      </w:r>
    </w:p>
    <w:p>
      <w:pPr>
        <w:pStyle w:val="Normal"/>
        <w:rPr/>
      </w:pPr>
      <w:r>
        <w:rPr/>
      </w:r>
      <w:r>
        <w:br w:type="page"/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------------------------SIMPLIFIED MODEL FOR FINDING ADULT NIGHTJARS---------------------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</w:r>
    </w:p>
    <w:p>
      <w:pPr>
        <w:pStyle w:val="PreformattedText"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</w:r>
    </w:p>
    <w:p>
      <w:pPr>
        <w:pStyle w:val="PreformattedText"/>
        <w:rPr>
          <w:rFonts w:ascii="Ubuntu Mono;Times New Roman" w:hAnsi="Ubuntu Mono;Times New Roman" w:cs="Ubuntu Mono;Times New Roman"/>
          <w:sz w:val="21"/>
        </w:rPr>
      </w:pPr>
      <w:bookmarkStart w:id="4" w:name="rstudio_console_output7"/>
      <w:bookmarkEnd w:id="4"/>
      <w:r>
        <w:rPr>
          <w:rFonts w:cs="Ubuntu Mono;Times New Roman" w:ascii="Ubuntu Mono;Times New Roman" w:hAnsi="Ubuntu Mono;Times New Roman"/>
          <w:sz w:val="21"/>
        </w:rPr>
        <w:t>Linear mixed model fit by REML ['lmerMod']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Formula: log(time) ~ logEdgeDist + firstSlide + played_before + slide +      species + logNearPatternDiff + nearLumDiff + adultarea +  </w:t>
      </w:r>
    </w:p>
    <w:p>
      <w:pPr>
        <w:pStyle w:val="PreformattedText"/>
        <w:pBdr/>
        <w:rPr/>
      </w:pPr>
      <w:r>
        <w:rPr>
          <w:rFonts w:eastAsia="Liberation Mono;Courier New"/>
        </w:rPr>
        <w:t xml:space="preserve">    </w:t>
      </w:r>
      <w:r>
        <w:rPr>
          <w:rFonts w:cs="Ubuntu Mono;Times New Roman" w:ascii="Ubuntu Mono;Times New Roman" w:hAnsi="Ubuntu Mono;Times New Roman"/>
          <w:sz w:val="21"/>
        </w:rPr>
        <w:t xml:space="preserve">nearlumMean + age_range + (1 | individual) + (1 | nest) +      species:logNearPatternDiff + species:nearLumDiff + species:adultarea +  </w:t>
      </w:r>
    </w:p>
    <w:p>
      <w:pPr>
        <w:pStyle w:val="PreformattedText"/>
        <w:pBdr/>
        <w:rPr/>
      </w:pPr>
      <w:r>
        <w:rPr>
          <w:rFonts w:eastAsia="Liberation Mono;Courier New"/>
        </w:rPr>
        <w:t xml:space="preserve">    </w:t>
      </w:r>
      <w:r>
        <w:rPr>
          <w:rFonts w:cs="Ubuntu Mono;Times New Roman" w:ascii="Ubuntu Mono;Times New Roman" w:hAnsi="Ubuntu Mono;Times New Roman"/>
          <w:sz w:val="21"/>
        </w:rPr>
        <w:t>species:nearlumMean</w:t>
      </w:r>
    </w:p>
    <w:p>
      <w:pPr>
        <w:pStyle w:val="PreformattedText"/>
        <w:pBdr/>
        <w:rPr/>
      </w:pPr>
      <w:r>
        <w:rPr>
          <w:rFonts w:eastAsia="Liberation Mono;Courier New"/>
        </w:rPr>
        <w:t xml:space="preserve">   </w:t>
      </w:r>
      <w:r>
        <w:rPr>
          <w:rFonts w:cs="Ubuntu Mono;Times New Roman" w:ascii="Ubuntu Mono;Times New Roman" w:hAnsi="Ubuntu Mono;Times New Roman"/>
          <w:sz w:val="21"/>
        </w:rPr>
        <w:t>Data: adultdata</w:t>
      </w:r>
    </w:p>
    <w:p>
      <w:pPr>
        <w:pStyle w:val="PreformattedText"/>
        <w:pBdr/>
        <w:rPr/>
      </w:pPr>
      <w:r>
        <w:rPr/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REML criterion at convergence: 250049.4</w:t>
      </w:r>
    </w:p>
    <w:p>
      <w:pPr>
        <w:pStyle w:val="PreformattedText"/>
        <w:pBdr/>
        <w:rPr/>
      </w:pPr>
      <w:r>
        <w:rPr/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Scaled residuals: </w:t>
      </w:r>
    </w:p>
    <w:p>
      <w:pPr>
        <w:pStyle w:val="PreformattedText"/>
        <w:pBdr/>
        <w:rPr/>
      </w:pPr>
      <w:r>
        <w:rPr>
          <w:rFonts w:eastAsia="Liberation Mono;Courier New"/>
        </w:rPr>
        <w:t xml:space="preserve">    </w:t>
      </w:r>
      <w:r>
        <w:rPr>
          <w:rFonts w:cs="Ubuntu Mono;Times New Roman" w:ascii="Ubuntu Mono;Times New Roman" w:hAnsi="Ubuntu Mono;Times New Roman"/>
          <w:sz w:val="21"/>
        </w:rPr>
        <w:t xml:space="preserve">Min      1Q  Median      3Q     Max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-6.1523 -0.6557 -0.1188  0.5424  4.4697 </w:t>
      </w:r>
    </w:p>
    <w:p>
      <w:pPr>
        <w:pStyle w:val="PreformattedText"/>
        <w:pBdr/>
        <w:rPr/>
      </w:pPr>
      <w:r>
        <w:rPr/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Random effects:</w:t>
      </w:r>
    </w:p>
    <w:p>
      <w:pPr>
        <w:pStyle w:val="PreformattedText"/>
        <w:pBdr/>
        <w:rPr/>
      </w:pPr>
      <w:r>
        <w:rPr>
          <w:rFonts w:eastAsia="Liberation Mono;Courier New"/>
        </w:rPr>
        <w:t xml:space="preserve"> </w:t>
      </w:r>
      <w:r>
        <w:rPr>
          <w:rFonts w:cs="Ubuntu Mono;Times New Roman" w:ascii="Ubuntu Mono;Times New Roman" w:hAnsi="Ubuntu Mono;Times New Roman"/>
          <w:sz w:val="21"/>
        </w:rPr>
        <w:t>Groups     Name        Variance Std.Dev.</w:t>
      </w:r>
    </w:p>
    <w:p>
      <w:pPr>
        <w:pStyle w:val="PreformattedText"/>
        <w:pBdr/>
        <w:rPr/>
      </w:pPr>
      <w:r>
        <w:rPr>
          <w:rFonts w:eastAsia="Liberation Mono;Courier New"/>
        </w:rPr>
        <w:t xml:space="preserve"> </w:t>
      </w:r>
      <w:r>
        <w:rPr>
          <w:rFonts w:cs="Ubuntu Mono;Times New Roman" w:ascii="Ubuntu Mono;Times New Roman" w:hAnsi="Ubuntu Mono;Times New Roman"/>
          <w:sz w:val="21"/>
        </w:rPr>
        <w:t xml:space="preserve">individual (Intercept) 0.13813  0.3717  </w:t>
      </w:r>
    </w:p>
    <w:p>
      <w:pPr>
        <w:pStyle w:val="PreformattedText"/>
        <w:pBdr/>
        <w:rPr/>
      </w:pPr>
      <w:r>
        <w:rPr>
          <w:rFonts w:eastAsia="Liberation Mono;Courier New"/>
        </w:rPr>
        <w:t xml:space="preserve"> </w:t>
      </w:r>
      <w:r>
        <w:rPr>
          <w:rFonts w:cs="Ubuntu Mono;Times New Roman" w:ascii="Ubuntu Mono;Times New Roman" w:hAnsi="Ubuntu Mono;Times New Roman"/>
          <w:sz w:val="21"/>
        </w:rPr>
        <w:t xml:space="preserve">nest       (Intercept) 0.09272  0.3045  </w:t>
      </w:r>
    </w:p>
    <w:p>
      <w:pPr>
        <w:pStyle w:val="PreformattedText"/>
        <w:pBdr/>
        <w:rPr/>
      </w:pPr>
      <w:r>
        <w:rPr>
          <w:rFonts w:eastAsia="Liberation Mono;Courier New"/>
        </w:rPr>
        <w:t xml:space="preserve"> </w:t>
      </w:r>
      <w:r>
        <w:rPr>
          <w:rFonts w:cs="Ubuntu Mono;Times New Roman" w:ascii="Ubuntu Mono;Times New Roman" w:hAnsi="Ubuntu Mono;Times New Roman"/>
          <w:sz w:val="21"/>
        </w:rPr>
        <w:t xml:space="preserve">Residual               0.32250  0.5679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Number of obs: 135968, groups:  individual, 9926; nest, 39</w:t>
      </w:r>
    </w:p>
    <w:p>
      <w:pPr>
        <w:pStyle w:val="PreformattedText"/>
        <w:pBdr/>
        <w:rPr/>
      </w:pPr>
      <w:r>
        <w:rPr/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Fixed effects:</w:t>
      </w:r>
    </w:p>
    <w:p>
      <w:pPr>
        <w:pStyle w:val="PreformattedText"/>
        <w:pBdr/>
        <w:rPr/>
      </w:pPr>
      <w:r>
        <w:rPr>
          <w:rFonts w:eastAsia="Liberation Mono;Courier New"/>
        </w:rPr>
        <w:t xml:space="preserve">                                   </w:t>
      </w:r>
      <w:r>
        <w:rPr>
          <w:rFonts w:cs="Ubuntu Mono;Times New Roman" w:ascii="Ubuntu Mono;Times New Roman" w:hAnsi="Ubuntu Mono;Times New Roman"/>
          <w:sz w:val="21"/>
        </w:rPr>
        <w:t>Estimate Std. Error t value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(Intercept)                       1.107e+01  3.479e-01   31.82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logEdgeDist                      -4.049e-01  6.114e-03  -66.22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firstSlide1                       2.533e-01  7.121e-03   35.57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played_before1                   -4.111e-01  8.855e-03  -46.43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slide                            -1.403e-02  2.996e-04  -46.84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speciesmonkey                    -3.388e-02  2.513e-02   -1.35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logNearPatternDiff                3.200e-01  1.207e-01    2.65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nearLumDiff                       1.063e-01  2.187e-01    0.49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adultarea                        -3.625e-05  5.593e-06   -6.48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nearlumMean                      -4.819e-03  2.262e-03   -2.13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age_range2                       -2.309e-01  3.978e-02   -5.80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age_range3                       -3.261e-01  2.970e-02  -10.98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age_range4                       -1.938e-01  3.061e-02   -6.33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age_range5                        5.058e-02  3.108e-02    1.63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speciesmonkey:logNearPatternDiff -9.645e-02  7.899e-03  -12.21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speciesmonkey:nearLumDiff        -1.671e-01  1.402e-02  -11.92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speciesmonkey:adultarea           7.565e-06  3.552e-07   21.30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speciesmonkey:nearlumMean         1.716e-03  1.501e-04   11.43</w:t>
      </w:r>
    </w:p>
    <w:p>
      <w:pPr>
        <w:pStyle w:val="PreformattedText"/>
        <w:pBdr/>
        <w:rPr/>
      </w:pPr>
      <w:r>
        <w:rPr/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Correlation of Fixed Effects:</w:t>
      </w:r>
    </w:p>
    <w:p>
      <w:pPr>
        <w:pStyle w:val="PreformattedText"/>
        <w:pBdr/>
        <w:rPr/>
      </w:pPr>
      <w:r>
        <w:rPr>
          <w:rFonts w:eastAsia="Liberation Mono;Courier New"/>
        </w:rPr>
        <w:t xml:space="preserve">            </w:t>
      </w:r>
      <w:r>
        <w:rPr>
          <w:rFonts w:cs="Ubuntu Mono;Times New Roman" w:ascii="Ubuntu Mono;Times New Roman" w:hAnsi="Ubuntu Mono;Times New Roman"/>
          <w:sz w:val="21"/>
        </w:rPr>
        <w:t>(Intr) lgEdgD frstS1 plyd_1 slide  spcsmn lgNrPD nrLmDf adultr nrlmMn ag_rn2 ag_rn3 ag_rn4 ag_rn5 sp:NPD spc:LD spcsm: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logEdgeDist -0.101                                                                                                            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firstSlide1 -0.005 -0.002                                                                                                     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played_bfr1 -0.011 -0.002 -0.011                                                                                              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slide       -0.008 -0.002  0.372 -0.006                                                                                       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speciesmnky -0.035  0.006 -0.002 -0.066 -0.005                                                                                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lgNrPttrnDf -0.769  0.000  0.000  0.000  0.000  0.023                                                                         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nearLumDiff  0.118  0.000  0.000  0.000  0.000 -0.003 -0.186                                                                  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adultarea   -0.156  0.001 -0.001  0.000  0.001  0.004 -0.208  0.100                                                           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nearlumMean -0.248  0.000  0.000  0.000  0.000  0.009 -0.262 -0.393  0.096                                                    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age_range2  -0.062  0.000  0.000  0.028 -0.004  0.001  0.000  0.000  0.000  0.000                                             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age_range3  -0.083  0.001  0.003  0.044 -0.008  0.009  0.000  0.000  0.000  0.000  0.720                                      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age_range4  -0.081  0.000  0.003  0.050 -0.009  0.009  0.000  0.000  0.000  0.000  0.699  0.938                               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age_range5  -0.080  0.001  0.003  0.067 -0.008  0.002  0.000  0.000  0.000  0.000  0.689  0.924  0.897                        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spcsmnk:NPD  0.026 -0.004 -0.001  0.002  0.002 -0.742 -0.033  0.005  0.008  0.007  0.000  0.001  0.001  0.001                 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spcsmnky:LD -0.004  0.001  0.002 -0.002  0.001  0.148  0.005 -0.033 -0.002  0.014 -0.001  0.000  0.000  0.000 -0.190          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spcsmnky:dl  0.004  0.002  0.003 -0.002 -0.005 -0.104  0.008 -0.002 -0.033 -0.004  0.002  0.001  0.001  0.001 -0.248  0.076   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spcsmnky:nM  0.011 -0.004  0.005  0.000  0.002 -0.336  0.007  0.013 -0.004 -0.033  0.002  0.001  0.000  0.001 -0.160 -0.422  0.099</w:t>
      </w:r>
    </w:p>
    <w:p>
      <w:pPr>
        <w:sectPr>
          <w:type w:val="nextPage"/>
          <w:pgSz w:w="11906" w:h="16838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  <w:r>
        <w:br w:type="page"/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--------------------------------FULL MODEL FOR FINDING NESTS------------------------------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bookmarkStart w:id="5" w:name="rstudio_console_output"/>
      <w:bookmarkEnd w:id="5"/>
      <w:r>
        <w:rPr>
          <w:rFonts w:cs="Ubuntu Mono;Times New Roman" w:ascii="Ubuntu Mono;Times New Roman" w:hAnsi="Ubuntu Mono;Times New Roman"/>
          <w:sz w:val="21"/>
        </w:rPr>
        <w:t xml:space="preserve">Linear mixed model fit by REML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t-tests use  Satterthwaite approximations to degrees of freedom ['lmerMod']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Formula: log(time) ~ logEdgeDist + firstSlide + played_before + age_range +      logWholePatternDiff + (slide + visualSystem + wholeLumDiff +  </w:t>
      </w:r>
    </w:p>
    <w:p>
      <w:pPr>
        <w:pStyle w:val="PreformattedText"/>
        <w:pBdr/>
        <w:rPr/>
      </w:pPr>
      <w:r>
        <w:rPr>
          <w:rFonts w:eastAsia="Liberation Mono;Courier New"/>
        </w:rPr>
        <w:t xml:space="preserve">    </w:t>
      </w:r>
      <w:r>
        <w:rPr>
          <w:rFonts w:cs="Ubuntu Mono;Times New Roman" w:ascii="Ubuntu Mono;Times New Roman" w:hAnsi="Ubuntu Mono;Times New Roman"/>
          <w:sz w:val="21"/>
        </w:rPr>
        <w:t>clutcharea + clutchContrast + wholelumMean + wholeContrast)^2 +      (1 | individual) + (1 | nest)</w:t>
      </w:r>
    </w:p>
    <w:p>
      <w:pPr>
        <w:pStyle w:val="PreformattedText"/>
        <w:pBdr/>
        <w:rPr/>
      </w:pPr>
      <w:r>
        <w:rPr>
          <w:rFonts w:eastAsia="Liberation Mono;Courier New"/>
        </w:rPr>
        <w:t xml:space="preserve">   </w:t>
      </w:r>
      <w:r>
        <w:rPr>
          <w:rFonts w:cs="Ubuntu Mono;Times New Roman" w:ascii="Ubuntu Mono;Times New Roman" w:hAnsi="Ubuntu Mono;Times New Roman"/>
          <w:sz w:val="21"/>
        </w:rPr>
        <w:t>Data: eggdata</w:t>
      </w:r>
    </w:p>
    <w:p>
      <w:pPr>
        <w:pStyle w:val="PreformattedText"/>
        <w:pBdr/>
        <w:rPr/>
      </w:pPr>
      <w:r>
        <w:rPr/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REML criterion at convergence: 38354.2</w:t>
      </w:r>
    </w:p>
    <w:p>
      <w:pPr>
        <w:pStyle w:val="PreformattedText"/>
        <w:pBdr/>
        <w:rPr/>
      </w:pPr>
      <w:r>
        <w:rPr/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Scaled residuals: </w:t>
      </w:r>
    </w:p>
    <w:p>
      <w:pPr>
        <w:pStyle w:val="PreformattedText"/>
        <w:pBdr/>
        <w:rPr/>
      </w:pPr>
      <w:r>
        <w:rPr>
          <w:rFonts w:eastAsia="Liberation Mono;Courier New"/>
        </w:rPr>
        <w:t xml:space="preserve">    </w:t>
      </w:r>
      <w:r>
        <w:rPr>
          <w:rFonts w:cs="Ubuntu Mono;Times New Roman" w:ascii="Ubuntu Mono;Times New Roman" w:hAnsi="Ubuntu Mono;Times New Roman"/>
          <w:sz w:val="21"/>
        </w:rPr>
        <w:t xml:space="preserve">Min      1Q  Median      3Q     Max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-3.6437 -0.6264 -0.1292  0.4808  4.8482 </w:t>
      </w:r>
    </w:p>
    <w:p>
      <w:pPr>
        <w:pStyle w:val="PreformattedText"/>
        <w:pBdr/>
        <w:rPr/>
      </w:pPr>
      <w:r>
        <w:rPr/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Random effects:</w:t>
      </w:r>
    </w:p>
    <w:p>
      <w:pPr>
        <w:pStyle w:val="PreformattedText"/>
        <w:pBdr/>
        <w:rPr/>
      </w:pPr>
      <w:r>
        <w:rPr>
          <w:rFonts w:eastAsia="Liberation Mono;Courier New"/>
        </w:rPr>
        <w:t xml:space="preserve"> </w:t>
      </w:r>
      <w:r>
        <w:rPr>
          <w:rFonts w:cs="Ubuntu Mono;Times New Roman" w:ascii="Ubuntu Mono;Times New Roman" w:hAnsi="Ubuntu Mono;Times New Roman"/>
          <w:sz w:val="21"/>
        </w:rPr>
        <w:t>Groups     Name        Variance Std.Dev.</w:t>
      </w:r>
    </w:p>
    <w:p>
      <w:pPr>
        <w:pStyle w:val="PreformattedText"/>
        <w:pBdr/>
        <w:rPr/>
      </w:pPr>
      <w:r>
        <w:rPr>
          <w:rFonts w:eastAsia="Liberation Mono;Courier New"/>
        </w:rPr>
        <w:t xml:space="preserve"> </w:t>
      </w:r>
      <w:r>
        <w:rPr>
          <w:rFonts w:cs="Ubuntu Mono;Times New Roman" w:ascii="Ubuntu Mono;Times New Roman" w:hAnsi="Ubuntu Mono;Times New Roman"/>
          <w:sz w:val="21"/>
        </w:rPr>
        <w:t xml:space="preserve">individual (Intercept) 0.1089   0.3299  </w:t>
      </w:r>
    </w:p>
    <w:p>
      <w:pPr>
        <w:pStyle w:val="PreformattedText"/>
        <w:pBdr/>
        <w:rPr/>
      </w:pPr>
      <w:r>
        <w:rPr>
          <w:rFonts w:eastAsia="Liberation Mono;Courier New"/>
        </w:rPr>
        <w:t xml:space="preserve"> </w:t>
      </w:r>
      <w:r>
        <w:rPr>
          <w:rFonts w:cs="Ubuntu Mono;Times New Roman" w:ascii="Ubuntu Mono;Times New Roman" w:hAnsi="Ubuntu Mono;Times New Roman"/>
          <w:sz w:val="21"/>
        </w:rPr>
        <w:t xml:space="preserve">nest       (Intercept) 0.1027   0.3204  </w:t>
      </w:r>
    </w:p>
    <w:p>
      <w:pPr>
        <w:pStyle w:val="PreformattedText"/>
        <w:pBdr/>
        <w:rPr/>
      </w:pPr>
      <w:r>
        <w:rPr>
          <w:rFonts w:eastAsia="Liberation Mono;Courier New"/>
        </w:rPr>
        <w:t xml:space="preserve"> </w:t>
      </w:r>
      <w:r>
        <w:rPr>
          <w:rFonts w:cs="Ubuntu Mono;Times New Roman" w:ascii="Ubuntu Mono;Times New Roman" w:hAnsi="Ubuntu Mono;Times New Roman"/>
          <w:sz w:val="21"/>
        </w:rPr>
        <w:t xml:space="preserve">Residual               0.2704   0.5200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Number of obs: 22810, groups:  individual, 1531; nest, 88</w:t>
      </w:r>
    </w:p>
    <w:p>
      <w:pPr>
        <w:pStyle w:val="PreformattedText"/>
        <w:pBdr/>
        <w:rPr/>
      </w:pPr>
      <w:r>
        <w:rPr/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Fixed effects:</w:t>
      </w:r>
    </w:p>
    <w:p>
      <w:pPr>
        <w:pStyle w:val="PreformattedText"/>
        <w:pBdr/>
        <w:rPr/>
      </w:pPr>
      <w:r>
        <w:rPr>
          <w:rFonts w:eastAsia="Liberation Mono;Courier New"/>
        </w:rPr>
        <w:t xml:space="preserve">                                    </w:t>
      </w:r>
      <w:r>
        <w:rPr>
          <w:rFonts w:cs="Ubuntu Mono;Times New Roman" w:ascii="Ubuntu Mono;Times New Roman" w:hAnsi="Ubuntu Mono;Times New Roman"/>
          <w:sz w:val="21"/>
        </w:rPr>
        <w:t xml:space="preserve">Estimate Std. Error         df t value Pr(&gt;|t|)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(Intercept)                        6.779e+00  6.639e+00  7.000e+01   1.021 0.310710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logEdgeDist                       -5.023e-01  1.378e-02  2.161e+04 -36.454  &lt; 2e-16 ***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firstSlide1                        2.243e-01  1.605e-02  2.178e+04  13.981  &lt; 2e-16 ***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played_before1                    -3.645e-01  2.076e-02  1.340e+03 -17.554  &lt; 2e-16 ***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age_range2                        -7.193e-01  9.269e-02  1.332e+03  -7.760 1.69e-14 ***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age_range3                        -5.323e-01  8.569e-02  1.357e+03  -6.212 6.96e-10 ***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age_range4                        -5.177e-01  8.761e-02  1.356e+03  -5.909 4.36e-09 ***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age_range5                        -3.493e-01  8.950e-02  1.353e+03  -3.903 9.95e-05 ***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logWholePatternDiff                3.693e-01  1.013e-01  7.000e+01   3.646 0.000506 ***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slide                              1.907e-03  1.871e-02  2.173e+04   0.102 0.918805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visualSystemmonkey                -5.791e-01  2.130e-01  2.187e+04  -2.719 0.006553 **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wholeLumDiff                       1.558e+01  5.137e+00  7.000e+01   3.032 0.003406 **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clutcharea                         2.869e-04  2.137e-04  6.900e+01   1.342 0.183889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clutchContrast                    -3.804e+01  1.337e+01  7.000e+01  -2.845 0.005814 **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wholelumMean                       2.578e-02  4.129e-02  7.000e+01   0.624 0.534420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wholeContrast                      2.576e+01  9.747e+00  7.000e+01   2.643 0.010144 *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slide:visualSystemmonkey           4.762e-03  1.242e-03  2.202e+04   3.833 0.000127 ***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slide:wholeLumDiff                 4.534e-03  2.764e-03  2.172e+04   1.640 0.100987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slide:clutcharea                   1.980e-08  1.095e-07  2.170e+04   0.181 0.856428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slide:clutchContrast              -3.368e-02  8.768e-03  2.172e+04  -3.842 0.000123 ***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slide:wholelumMean                -9.121e-05  1.134e-04  2.171e+04  -0.804 0.421211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slide:wholeContrast                3.110e-02  1.744e-02  2.179e+04   1.783 0.074537 .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visualSystemmonkey:wholeLumDiff    1.910e-01  3.152e-02  2.153e+04   6.059 1.40e-09 ***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visualSystemmonkey:clutcharea      4.393e-06  1.247e-06  2.153e+04   3.523 0.000427 ***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visualSystemmonkey:clutchContrast  3.915e-02  1.024e-01  2.188e+04   0.382 0.702198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visualSystemmonkey:wholelumMean   -5.018e-05  1.290e-03  2.158e+04  -0.039 0.968971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visualSystemmonkey:wholeContrast   6.815e-01  1.996e-01  2.165e+04   3.414 0.000640 ***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wholeLumDiff:clutcharea           -2.944e-05  3.050e-05  7.000e+01  -0.965 0.337827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wholeLumDiff:clutchContrast        2.984e+00  2.118e+00  7.000e+01   1.409 0.163316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wholeLumDiff:wholelumMean         -8.585e-02  3.104e-02  7.000e+01  -2.766 0.007271 **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wholeLumDiff:wholeContrast        -1.898e+01  4.970e+00  7.000e+01  -3.819 0.000287 ***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clutcharea:clutchContrast          2.812e-04  7.975e-05  7.000e+01   3.526 0.000747 ***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clutcharea:wholelumMean           -2.104e-06  1.336e-06  6.900e+01  -1.575 0.119839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clutcharea:wholeContrast          -4.815e-04  1.834e-04  7.000e+01  -2.626 0.010610 *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clutchContrast:wholelumMean        2.168e-01  8.334e-02  7.000e+01   2.601 0.011324 *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clutchContrast:wholeContrast       1.402e+01  1.152e+01  7.000e+01   1.217 0.227788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wholelumMean:wholeContrast        -1.154e-01  6.270e-02  7.000e+01  -1.840 0.070002 .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---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Signif. codes:  0 ‘***’ 0.001 ‘**’ 0.01 ‘*’ 0.05 ‘.’ 0.1 ‘ ’ 1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</w:r>
      <w:r>
        <w:br w:type="page"/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-----------------------------SIMPLIFIED MODEL FOR FINDING NESTS---------------------------</w:t>
      </w:r>
    </w:p>
    <w:p>
      <w:pPr>
        <w:pStyle w:val="PreformattedText"/>
        <w:pBdr/>
        <w:rPr/>
      </w:pPr>
      <w:r>
        <w:rPr/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bookmarkStart w:id="6" w:name="rstudio_console_output1"/>
      <w:bookmarkEnd w:id="6"/>
      <w:r>
        <w:rPr>
          <w:rFonts w:cs="Ubuntu Mono;Times New Roman" w:ascii="Ubuntu Mono;Times New Roman" w:hAnsi="Ubuntu Mono;Times New Roman"/>
          <w:sz w:val="21"/>
        </w:rPr>
        <w:t>Linear mixed model fit by REML ['lmerMod']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Formula: log(time) ~ logEdgeDist + firstSlide + played_before + age_range +      slide + visualSystem + wholeLumDiff + clutcharea + wholelumMean +  </w:t>
      </w:r>
    </w:p>
    <w:p>
      <w:pPr>
        <w:pStyle w:val="PreformattedText"/>
        <w:pBdr/>
        <w:rPr/>
      </w:pPr>
      <w:r>
        <w:rPr>
          <w:rFonts w:eastAsia="Liberation Mono;Courier New"/>
        </w:rPr>
        <w:t xml:space="preserve">    </w:t>
      </w:r>
      <w:r>
        <w:rPr>
          <w:rFonts w:cs="Ubuntu Mono;Times New Roman" w:ascii="Ubuntu Mono;Times New Roman" w:hAnsi="Ubuntu Mono;Times New Roman"/>
          <w:sz w:val="21"/>
        </w:rPr>
        <w:t>(1 | individual) + (1 | nest) + slide:visualSystem + visualSystem:wholeLumDiff +      visualSystem:clutcharea + visualSystem:wholelumMean</w:t>
      </w:r>
    </w:p>
    <w:p>
      <w:pPr>
        <w:pStyle w:val="PreformattedText"/>
        <w:pBdr/>
        <w:rPr/>
      </w:pPr>
      <w:r>
        <w:rPr>
          <w:rFonts w:eastAsia="Liberation Mono;Courier New"/>
        </w:rPr>
        <w:t xml:space="preserve">   </w:t>
      </w:r>
      <w:r>
        <w:rPr>
          <w:rFonts w:cs="Ubuntu Mono;Times New Roman" w:ascii="Ubuntu Mono;Times New Roman" w:hAnsi="Ubuntu Mono;Times New Roman"/>
          <w:sz w:val="21"/>
        </w:rPr>
        <w:t>Data: eggdata</w:t>
      </w:r>
    </w:p>
    <w:p>
      <w:pPr>
        <w:pStyle w:val="PreformattedText"/>
        <w:pBdr/>
        <w:rPr/>
      </w:pPr>
      <w:r>
        <w:rPr/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REML criterion at convergence: 38293.6</w:t>
      </w:r>
    </w:p>
    <w:p>
      <w:pPr>
        <w:pStyle w:val="PreformattedText"/>
        <w:pBdr/>
        <w:rPr/>
      </w:pPr>
      <w:r>
        <w:rPr/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Scaled residuals: </w:t>
      </w:r>
    </w:p>
    <w:p>
      <w:pPr>
        <w:pStyle w:val="PreformattedText"/>
        <w:pBdr/>
        <w:rPr/>
      </w:pPr>
      <w:r>
        <w:rPr>
          <w:rFonts w:eastAsia="Liberation Mono;Courier New"/>
        </w:rPr>
        <w:t xml:space="preserve">    </w:t>
      </w:r>
      <w:r>
        <w:rPr>
          <w:rFonts w:cs="Ubuntu Mono;Times New Roman" w:ascii="Ubuntu Mono;Times New Roman" w:hAnsi="Ubuntu Mono;Times New Roman"/>
          <w:sz w:val="21"/>
        </w:rPr>
        <w:t xml:space="preserve">Min      1Q  Median      3Q     Max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-3.6237 -0.6273 -0.1292  0.4820  4.8029 </w:t>
      </w:r>
    </w:p>
    <w:p>
      <w:pPr>
        <w:pStyle w:val="PreformattedText"/>
        <w:pBdr/>
        <w:rPr/>
      </w:pPr>
      <w:r>
        <w:rPr/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Random effects:</w:t>
      </w:r>
    </w:p>
    <w:p>
      <w:pPr>
        <w:pStyle w:val="PreformattedText"/>
        <w:pBdr/>
        <w:rPr/>
      </w:pPr>
      <w:r>
        <w:rPr>
          <w:rFonts w:eastAsia="Liberation Mono;Courier New"/>
        </w:rPr>
        <w:t xml:space="preserve"> </w:t>
      </w:r>
      <w:r>
        <w:rPr>
          <w:rFonts w:cs="Ubuntu Mono;Times New Roman" w:ascii="Ubuntu Mono;Times New Roman" w:hAnsi="Ubuntu Mono;Times New Roman"/>
          <w:sz w:val="21"/>
        </w:rPr>
        <w:t>Groups     Name        Variance Std.Dev.</w:t>
      </w:r>
    </w:p>
    <w:p>
      <w:pPr>
        <w:pStyle w:val="PreformattedText"/>
        <w:pBdr/>
        <w:rPr/>
      </w:pPr>
      <w:r>
        <w:rPr>
          <w:rFonts w:eastAsia="Liberation Mono;Courier New"/>
        </w:rPr>
        <w:t xml:space="preserve"> </w:t>
      </w:r>
      <w:r>
        <w:rPr>
          <w:rFonts w:cs="Ubuntu Mono;Times New Roman" w:ascii="Ubuntu Mono;Times New Roman" w:hAnsi="Ubuntu Mono;Times New Roman"/>
          <w:sz w:val="21"/>
        </w:rPr>
        <w:t xml:space="preserve">individual (Intercept) 0.1091   0.3303  </w:t>
      </w:r>
    </w:p>
    <w:p>
      <w:pPr>
        <w:pStyle w:val="PreformattedText"/>
        <w:pBdr/>
        <w:rPr/>
      </w:pPr>
      <w:r>
        <w:rPr>
          <w:rFonts w:eastAsia="Liberation Mono;Courier New"/>
        </w:rPr>
        <w:t xml:space="preserve"> </w:t>
      </w:r>
      <w:r>
        <w:rPr>
          <w:rFonts w:cs="Ubuntu Mono;Times New Roman" w:ascii="Ubuntu Mono;Times New Roman" w:hAnsi="Ubuntu Mono;Times New Roman"/>
          <w:sz w:val="21"/>
        </w:rPr>
        <w:t xml:space="preserve">nest       (Intercept) 0.1787   0.4227  </w:t>
      </w:r>
    </w:p>
    <w:p>
      <w:pPr>
        <w:pStyle w:val="PreformattedText"/>
        <w:pBdr/>
        <w:rPr/>
      </w:pPr>
      <w:r>
        <w:rPr>
          <w:rFonts w:eastAsia="Liberation Mono;Courier New"/>
        </w:rPr>
        <w:t xml:space="preserve"> </w:t>
      </w:r>
      <w:r>
        <w:rPr>
          <w:rFonts w:cs="Ubuntu Mono;Times New Roman" w:ascii="Ubuntu Mono;Times New Roman" w:hAnsi="Ubuntu Mono;Times New Roman"/>
          <w:sz w:val="21"/>
        </w:rPr>
        <w:t xml:space="preserve">Residual               0.2708   0.5204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Number of obs: 22810, groups:  individual, 1531; nest, 88</w:t>
      </w:r>
    </w:p>
    <w:p>
      <w:pPr>
        <w:pStyle w:val="PreformattedText"/>
        <w:pBdr/>
        <w:rPr/>
      </w:pPr>
      <w:r>
        <w:rPr/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Fixed effects:</w:t>
      </w:r>
    </w:p>
    <w:p>
      <w:pPr>
        <w:pStyle w:val="PreformattedText"/>
        <w:pBdr/>
        <w:rPr/>
      </w:pPr>
      <w:r>
        <w:rPr>
          <w:rFonts w:eastAsia="Liberation Mono;Courier New"/>
        </w:rPr>
        <w:t xml:space="preserve">                                  </w:t>
      </w:r>
      <w:r>
        <w:rPr>
          <w:rFonts w:cs="Ubuntu Mono;Times New Roman" w:ascii="Ubuntu Mono;Times New Roman" w:hAnsi="Ubuntu Mono;Times New Roman"/>
          <w:sz w:val="21"/>
        </w:rPr>
        <w:t>Estimate Std. Error t value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(Intercept)                      1.451e+01  6.644e-01   21.84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logEdgeDist                     -5.025e-01  1.378e-02  -36.45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firstSlide1                      2.232e-01  1.605e-02   13.91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played_before1                  -3.619e-01  2.078e-02  -17.41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age_range2                      -7.211e-01  9.277e-02   -7.77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age_range3                      -5.298e-01  8.577e-02   -6.18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age_range4                      -5.139e-01  8.769e-02   -5.86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age_range5                      -3.479e-01  8.958e-02   -3.88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slide                           -9.651e-03  9.200e-04  -10.49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visualSystemmonkey               9.081e-02  1.126e-01    0.81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wholeLumDiff                    -1.814e-01  1.868e-01   -0.97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clutcharea                      -5.190e-05  7.151e-06   -7.26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wholelumMean                    -1.608e-02  5.225e-03   -3.08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slide:visualSystemmonkey         4.928e-03  1.242e-03    3.97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visualSystemmonkey:wholeLumDiff  1.967e-01  2.953e-02    6.66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visualSystemmonkey:clutcharea    4.539e-06  1.152e-06    3.94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visualSystemmonkey:wholelumMean -3.583e-03  8.735e-04   -4.10</w:t>
      </w:r>
    </w:p>
    <w:p>
      <w:pPr>
        <w:pStyle w:val="PreformattedText"/>
        <w:pBdr/>
        <w:rPr/>
      </w:pPr>
      <w:r>
        <w:rPr/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Correlation of Fixed Effects:</w:t>
      </w:r>
    </w:p>
    <w:p>
      <w:pPr>
        <w:pStyle w:val="PreformattedText"/>
        <w:pBdr/>
        <w:rPr/>
      </w:pPr>
      <w:r>
        <w:rPr>
          <w:rFonts w:eastAsia="Liberation Mono;Courier New"/>
        </w:rPr>
        <w:t xml:space="preserve">            </w:t>
      </w:r>
      <w:r>
        <w:rPr>
          <w:rFonts w:cs="Ubuntu Mono;Times New Roman" w:ascii="Ubuntu Mono;Times New Roman" w:hAnsi="Ubuntu Mono;Times New Roman"/>
          <w:sz w:val="21"/>
        </w:rPr>
        <w:t>(Intr) lgEdgD frstS1 plyd_1 ag_rn2 ag_rn3 ag_rn4 ag_rn5 slide  vslSys whlLmD cltchr whllmM sld:vS vsS:LD vslSy: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logEdgeDist -0.119                                                                                                     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firstSlide1 -0.006 -0.005                                                                                              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played_bfr1 -0.040 -0.004 -0.001                                                                                       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age_range2  -0.111  0.002  0.001 -0.055                                                                                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age_range3  -0.130  0.000  0.000  0.040  0.905                                                                         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age_range4  -0.128  0.001  0.000  0.040  0.888  0.960                                                                  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age_range5  -0.122 -0.002 -0.001  0.034  0.871  0.938  0.920                                                           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slide       -0.010 -0.008  0.273 -0.006 -0.001 -0.003 -0.004 -0.003                                                    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vslSystmmnk -0.089  0.015  0.005 -0.030 -0.020 -0.013 -0.018 -0.016  0.067                                             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wholeLumDff  0.020  0.000  0.000  0.000  0.000  0.000  0.000  0.000  0.000 -0.006                                      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clutcharea  -0.199  0.000 -0.001  0.020 -0.003  0.003  0.004  0.001  0.000  0.027  0.249                               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wholelumMen -0.951  0.000  0.001  0.020 -0.003  0.003  0.004  0.002 -0.002  0.084 -0.229  0.017                        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sld:vslSyst  0.006  0.010 -0.001  0.002 -0.002  0.005  0.003  0.002 -0.686 -0.095 -0.001 -0.001  0.001                 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vslSystm:LD -0.007  0.008  0.003 -0.003  0.001 -0.001 -0.001 -0.001  0.000  0.067 -0.081 -0.013  0.022  0.001          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 xml:space="preserve">vslSystmmn:  0.028  0.000  0.009 -0.003 -0.002  0.002  0.003  0.002 -0.007 -0.299 -0.013 -0.084 -0.014  0.006  0.183       </w:t>
      </w:r>
    </w:p>
    <w:p>
      <w:pPr>
        <w:pStyle w:val="PreformattedText"/>
        <w:pBdr/>
        <w:rPr>
          <w:rFonts w:ascii="Ubuntu Mono;Times New Roman" w:hAnsi="Ubuntu Mono;Times New Roman" w:cs="Ubuntu Mono;Times New Roman"/>
          <w:sz w:val="21"/>
        </w:rPr>
      </w:pPr>
      <w:r>
        <w:rPr>
          <w:rFonts w:cs="Ubuntu Mono;Times New Roman" w:ascii="Ubuntu Mono;Times New Roman" w:hAnsi="Ubuntu Mono;Times New Roman"/>
          <w:sz w:val="21"/>
        </w:rPr>
        <w:t>vslSystmm:M  0.087 -0.018 -0.007 -0.005 -0.005  0.002  0.004  0.001  0.002 -0.952  0.021 -0.013 -0.088 -0.007 -0.257  0.134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Mono">
    <w:altName w:val="Courier New"/>
    <w:charset w:val="01"/>
    <w:family w:val="modern"/>
    <w:pitch w:val="default"/>
  </w:font>
  <w:font w:name="Ubuntu Mono">
    <w:altName w:val="Times New Roman"/>
    <w:charset w:val="01"/>
    <w:family w:val="auto"/>
    <w:pitch w:val="default"/>
  </w:font>
</w:fonts>
</file>

<file path=word/settings.xml><?xml version="1.0" encoding="utf-8"?>
<w:settings xmlns:w="http://schemas.openxmlformats.org/wordprocessingml/2006/main">
  <w:zoom w:percent="90"/>
  <w:displayBackgroundShape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;Times New Roman" w:cs="FreeSans;Times New Roman"/>
      <w:color w:val="auto"/>
      <w:kern w:val="2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;Times New Roman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Liberation Mono;Courier New" w:hAnsi="Liberation Mono;Courier New" w:eastAsia="Nimbus Mono L;Courier New" w:cs="Liberation Mono;Courier New"/>
      <w:sz w:val="20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4T09:28:00Z</dcterms:created>
  <dc:creator>Jolyon Troscianko</dc:creator>
  <dc:description/>
  <cp:keywords/>
  <dc:language>en-US</dc:language>
  <cp:lastModifiedBy>Vijayaragavan R.</cp:lastModifiedBy>
  <dcterms:modified xsi:type="dcterms:W3CDTF">2017-01-20T14:06:00Z</dcterms:modified>
  <cp:revision>2</cp:revision>
  <dc:subject/>
  <dc:title/>
</cp:coreProperties>
</file>